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44A" w:rsidRDefault="0011644A">
      <w:r>
        <w:fldChar w:fldCharType="begin"/>
      </w:r>
      <w:r>
        <w:instrText xml:space="preserve"> LINK Excel.Sheet.12 "E:\\Dropbox\\0000 MCA 5min vs 10min\\revision\\Table revision.xlsx" "Supplementary Table!R1C1:R14C6" \a \f 4 \h </w:instrText>
      </w:r>
      <w:r>
        <w:fldChar w:fldCharType="separate"/>
      </w:r>
    </w:p>
    <w:tbl>
      <w:tblPr>
        <w:tblW w:w="10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660"/>
        <w:gridCol w:w="1660"/>
        <w:gridCol w:w="1660"/>
        <w:gridCol w:w="1660"/>
      </w:tblGrid>
      <w:tr w:rsidR="0011644A" w:rsidRPr="0011644A" w:rsidTr="0011644A">
        <w:trPr>
          <w:trHeight w:val="825"/>
        </w:trPr>
        <w:tc>
          <w:tcPr>
            <w:tcW w:w="10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. 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br/>
              <w:t>Agreements between dCA assessed for 5 and 10 minutes in (A)Patients with stroke (B) controls</w:t>
            </w:r>
          </w:p>
        </w:tc>
      </w:tr>
      <w:tr w:rsidR="0011644A" w:rsidRPr="0011644A" w:rsidTr="0011644A">
        <w:trPr>
          <w:trHeight w:val="37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A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1644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1644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1644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1644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1644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1644A" w:rsidRPr="0011644A" w:rsidTr="0011644A">
        <w:trPr>
          <w:trHeight w:val="1125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atients with stroke (n= 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e first 5 mins, median 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e last 5 mins, median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mins,                      median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Difference ±  95% of Agreement between the first 5 mins and 10 mins</w:t>
            </w:r>
          </w:p>
        </w:tc>
      </w:tr>
      <w:tr w:rsidR="0011644A" w:rsidRPr="0011644A" w:rsidTr="0011644A">
        <w:trPr>
          <w:trHeight w:val="522"/>
        </w:trPr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x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 (0.33 -0.6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6 (0.27 - 0.5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0 (0.32 - 0.56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 ± 0.17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hase Shift (Degre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LF                               (0.02-0.07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 (34 - 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 (39 - 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 (38 - 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.1 ± 31.7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(0.07-0.2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 (19 - 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 (30 - 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 (27 - 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.0 ± 42.3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 (0.20-0.50 Hz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 (-12 - 1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 (-1 -2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 (-6 - 1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4 ± 43.8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Gain (cm/s/mmH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LF                               (0.02-0.07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1(0.32 - 0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6 (0.31 - 0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5 (0.30 - 0.60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 ± 0.34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 (0.07-0.2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 (0.34 - 0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7 (0.40 - 0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 (0.31 - 0.45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 ± 0.28#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 (0.20-0.50 Hz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 (0.34 - 0.6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9 (0.37 - 0.6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7 (0.27 - 0.55)*§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 ± 0.35#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here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LF                               (0.02-0.07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7 (0.28 - 0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8 (0.35 - 0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 (0.28 - 0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 ± 0.24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F                                 (0.07-0.2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8 (0.19 - 0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0 (0.21 - 0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1 (0.13 - 0.34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 ± 0.16#</w:t>
            </w:r>
          </w:p>
        </w:tc>
      </w:tr>
      <w:tr w:rsidR="0011644A" w:rsidRPr="0011644A" w:rsidTr="0011644A">
        <w:trPr>
          <w:trHeight w:val="52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F                                 (0.20-0.5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3 (0.14 - 0.33)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0 (0.15 -0.25)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 (0.09 - 0.23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 ± 0.16#</w:t>
            </w:r>
          </w:p>
        </w:tc>
      </w:tr>
      <w:tr w:rsidR="0011644A" w:rsidRPr="0011644A" w:rsidTr="0011644A">
        <w:trPr>
          <w:trHeight w:val="690"/>
        </w:trPr>
        <w:tc>
          <w:tcPr>
            <w:tcW w:w="104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*P &lt; 0.05 compared to the first 5 mins; §P&lt;0.05 compared to the last 5 mins; #P &lt; 0.05 mean difference = 0; </w:t>
            </w:r>
            <w:r w:rsidRPr="0011644A">
              <w:rPr>
                <w:rFonts w:ascii="微軟正黑體" w:eastAsia="微軟正黑體" w:hAnsi="微軟正黑體" w:cs="Times New Roman" w:hint="eastAsia"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=32; CI: confidence interval; SD: standard deviation</w:t>
            </w:r>
          </w:p>
        </w:tc>
      </w:tr>
    </w:tbl>
    <w:p w:rsidR="00870A4B" w:rsidRPr="009517CF" w:rsidRDefault="0011644A">
      <w:r>
        <w:fldChar w:fldCharType="end"/>
      </w:r>
    </w:p>
    <w:p w:rsidR="00870A4B" w:rsidRDefault="00870A4B">
      <w:pPr>
        <w:widowControl/>
      </w:pPr>
      <w:r w:rsidRPr="00870A4B">
        <w:br w:type="page"/>
      </w:r>
    </w:p>
    <w:p w:rsidR="0011644A" w:rsidRDefault="0011644A" w:rsidP="00870A4B">
      <w:r>
        <w:lastRenderedPageBreak/>
        <w:fldChar w:fldCharType="begin"/>
      </w:r>
      <w:r>
        <w:instrText xml:space="preserve"> LINK Excel.Sheet.12 "E:\\Dropbox\\0000 MCA 5min vs 10min\\revision\\Table revision.xlsx" "Supplementary Table!R15C1:R27C6" \a \f 4 \h </w:instrText>
      </w:r>
      <w:r>
        <w:fldChar w:fldCharType="separate"/>
      </w:r>
    </w:p>
    <w:tbl>
      <w:tblPr>
        <w:tblW w:w="10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660"/>
        <w:gridCol w:w="1660"/>
        <w:gridCol w:w="1660"/>
        <w:gridCol w:w="1660"/>
      </w:tblGrid>
      <w:tr w:rsidR="0011644A" w:rsidRPr="0011644A" w:rsidTr="0011644A">
        <w:trPr>
          <w:trHeight w:val="45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B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644A" w:rsidRPr="0011644A" w:rsidTr="0011644A">
        <w:trPr>
          <w:trHeight w:val="1110"/>
        </w:trPr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ntrols (n=51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e first 5 mins, median  (IQR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e last 5 mins, median (IQR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mins,                          median (IQR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Difference ±  95% of Agreement between the first 5 mins and 10 mins</w:t>
            </w:r>
          </w:p>
        </w:tc>
      </w:tr>
      <w:tr w:rsidR="0011644A" w:rsidRPr="0011644A" w:rsidTr="0011644A">
        <w:trPr>
          <w:trHeight w:val="522"/>
        </w:trPr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x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2 (0.07 - 0.4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8 (0.02 - 0.46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0 (0.02 - 0.41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 ± 0.20</w:t>
            </w:r>
          </w:p>
        </w:tc>
      </w:tr>
      <w:tr w:rsidR="0011644A" w:rsidRPr="0011644A" w:rsidTr="0011644A">
        <w:trPr>
          <w:trHeight w:val="51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hase Shift (Degre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LF                               (0.02-0.07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 (51 - 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 (42 - 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 (48 - 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 ± 25.5</w:t>
            </w:r>
          </w:p>
        </w:tc>
      </w:tr>
      <w:tr w:rsidR="0011644A" w:rsidRPr="0011644A" w:rsidTr="0011644A">
        <w:trPr>
          <w:trHeight w:val="52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(0.07-0.2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 (29 - 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 (22 - 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 (26 - 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 ± 27.2</w:t>
            </w:r>
          </w:p>
        </w:tc>
      </w:tr>
      <w:tr w:rsidR="0011644A" w:rsidRPr="0011644A" w:rsidTr="0011644A">
        <w:trPr>
          <w:trHeight w:val="52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 (0.20-0.50 Hz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(-2 - 1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 (-6 - 1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(-5 - 1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 ± 32.9</w:t>
            </w:r>
          </w:p>
        </w:tc>
      </w:tr>
      <w:tr w:rsidR="0011644A" w:rsidRPr="0011644A" w:rsidTr="0011644A">
        <w:trPr>
          <w:trHeight w:val="51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Gain (cm/s/mmH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LF                               (0.02-0.07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 (0.31 - 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9 (0.36 - 0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9 (0.29 - 0.60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 ± 0.25#</w:t>
            </w:r>
          </w:p>
        </w:tc>
      </w:tr>
      <w:tr w:rsidR="0011644A" w:rsidRPr="0011644A" w:rsidTr="0011644A">
        <w:trPr>
          <w:trHeight w:val="52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 (0.07-0.2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5 (0.33 - 0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9 (0.32 - 0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2 (0.26 -0.57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 ± 0.25#</w:t>
            </w:r>
          </w:p>
        </w:tc>
      </w:tr>
      <w:tr w:rsidR="0011644A" w:rsidRPr="0011644A" w:rsidTr="0011644A">
        <w:trPr>
          <w:trHeight w:val="52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F</w:t>
            </w:r>
            <w:r w:rsidRPr="0011644A">
              <w:rPr>
                <w:rFonts w:ascii="微軟正黑體" w:eastAsia="微軟正黑體" w:hAnsi="微軟正黑體" w:cs="Times New Roman" w:hint="eastAsia"/>
                <w:b/>
                <w:bCs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                                (0.20-0.50 Hz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5 (0.38 - 0.6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7 (0.38 - 0.6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 (0.29 - 0.53)*§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 ± 0.23#</w:t>
            </w:r>
          </w:p>
        </w:tc>
      </w:tr>
      <w:tr w:rsidR="0011644A" w:rsidRPr="0011644A" w:rsidTr="0011644A">
        <w:trPr>
          <w:trHeight w:val="51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here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LF                               (0.02-0.07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 (0.31 - 0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2 (0.22 - 0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 (0.24 - 0.60)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 ± 0.21#</w:t>
            </w:r>
          </w:p>
        </w:tc>
      </w:tr>
      <w:tr w:rsidR="0011644A" w:rsidRPr="0011644A" w:rsidTr="0011644A">
        <w:trPr>
          <w:trHeight w:val="51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F                                 (0.07-0.20 Hz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 (0.25 - 0.47)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0 (0.18 - 0.51)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7 (0.15 - 0.41)*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 ± 0.12#</w:t>
            </w:r>
          </w:p>
        </w:tc>
      </w:tr>
      <w:tr w:rsidR="0011644A" w:rsidRPr="0011644A" w:rsidTr="0011644A">
        <w:trPr>
          <w:trHeight w:val="51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F                                 (0.20-0.50 Hz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2 (0.16 - 0.2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4 (0.17 - 0.2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7 (0.12 - 0.21)*§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44A" w:rsidRPr="0011644A" w:rsidRDefault="0011644A" w:rsidP="0011644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 ± 0.10#</w:t>
            </w:r>
          </w:p>
        </w:tc>
      </w:tr>
      <w:tr w:rsidR="0011644A" w:rsidRPr="0011644A" w:rsidTr="0011644A">
        <w:trPr>
          <w:trHeight w:val="870"/>
        </w:trPr>
        <w:tc>
          <w:tcPr>
            <w:tcW w:w="104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44A" w:rsidRPr="0011644A" w:rsidRDefault="0011644A" w:rsidP="001164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*P &lt; 0.05 compared to the first 5 mins; §P&lt;0.05 compared to the last 5 mins; #P &lt; 0.05 mean difference = 0; </w:t>
            </w:r>
            <w:r w:rsidRPr="0011644A">
              <w:rPr>
                <w:rFonts w:ascii="微軟正黑體" w:eastAsia="微軟正黑體" w:hAnsi="微軟正黑體" w:cs="Times New Roman" w:hint="eastAsia"/>
                <w:kern w:val="0"/>
                <w:sz w:val="20"/>
                <w:szCs w:val="20"/>
              </w:rPr>
              <w:t>†</w:t>
            </w:r>
            <w:r w:rsidRPr="001164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=46; CI: confidence interval; SD: standard deviation</w:t>
            </w:r>
          </w:p>
        </w:tc>
      </w:tr>
    </w:tbl>
    <w:p w:rsidR="00AE6338" w:rsidRPr="009517CF" w:rsidRDefault="0011644A" w:rsidP="00870A4B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fldChar w:fldCharType="end"/>
      </w:r>
      <w:bookmarkStart w:id="0" w:name="_GoBack"/>
      <w:bookmarkEnd w:id="0"/>
    </w:p>
    <w:sectPr w:rsidR="00AE6338" w:rsidRPr="009517CF" w:rsidSect="0011644A">
      <w:pgSz w:w="11906" w:h="16838"/>
      <w:pgMar w:top="1440" w:right="1133" w:bottom="144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058" w:rsidRDefault="001C6058" w:rsidP="00961D77">
      <w:r>
        <w:separator/>
      </w:r>
    </w:p>
  </w:endnote>
  <w:endnote w:type="continuationSeparator" w:id="0">
    <w:p w:rsidR="001C6058" w:rsidRDefault="001C6058" w:rsidP="00961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058" w:rsidRDefault="001C6058" w:rsidP="00961D77">
      <w:r>
        <w:separator/>
      </w:r>
    </w:p>
  </w:footnote>
  <w:footnote w:type="continuationSeparator" w:id="0">
    <w:p w:rsidR="001C6058" w:rsidRDefault="001C6058" w:rsidP="00961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9D3AE8"/>
    <w:multiLevelType w:val="hybridMultilevel"/>
    <w:tmpl w:val="5E7896C0"/>
    <w:lvl w:ilvl="0" w:tplc="822E9E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E9"/>
    <w:rsid w:val="000C64E9"/>
    <w:rsid w:val="000D692D"/>
    <w:rsid w:val="0011644A"/>
    <w:rsid w:val="001C6058"/>
    <w:rsid w:val="0026672D"/>
    <w:rsid w:val="00276133"/>
    <w:rsid w:val="003434AC"/>
    <w:rsid w:val="004A1958"/>
    <w:rsid w:val="006174CE"/>
    <w:rsid w:val="006601AD"/>
    <w:rsid w:val="006965D8"/>
    <w:rsid w:val="0075233F"/>
    <w:rsid w:val="00870A4B"/>
    <w:rsid w:val="00892FC4"/>
    <w:rsid w:val="008A2BEE"/>
    <w:rsid w:val="008D3D50"/>
    <w:rsid w:val="009517CF"/>
    <w:rsid w:val="00961D77"/>
    <w:rsid w:val="00AE6338"/>
    <w:rsid w:val="00B95A7E"/>
    <w:rsid w:val="00D623A9"/>
    <w:rsid w:val="00DE35F1"/>
    <w:rsid w:val="00E11A45"/>
    <w:rsid w:val="00EA3743"/>
    <w:rsid w:val="00F77657"/>
    <w:rsid w:val="00FF2D11"/>
    <w:rsid w:val="00FF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D732B"/>
  <w15:chartTrackingRefBased/>
  <w15:docId w15:val="{9521854F-CCA8-474A-9EE0-64AA8174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D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1D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1D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1D77"/>
    <w:rPr>
      <w:sz w:val="20"/>
      <w:szCs w:val="20"/>
    </w:rPr>
  </w:style>
  <w:style w:type="paragraph" w:styleId="a7">
    <w:name w:val="List Paragraph"/>
    <w:basedOn w:val="a"/>
    <w:uiPriority w:val="34"/>
    <w:qFormat/>
    <w:rsid w:val="00D623A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naifang</dc:creator>
  <cp:keywords/>
  <dc:description/>
  <cp:lastModifiedBy>chi naifang</cp:lastModifiedBy>
  <cp:revision>10</cp:revision>
  <dcterms:created xsi:type="dcterms:W3CDTF">2017-11-24T07:27:00Z</dcterms:created>
  <dcterms:modified xsi:type="dcterms:W3CDTF">2017-12-23T15:12:00Z</dcterms:modified>
</cp:coreProperties>
</file>